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457C7" w14:textId="69A798E0" w:rsidR="007F0016" w:rsidRPr="002B2EC8" w:rsidRDefault="005135E8" w:rsidP="002B2EC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B2EC8">
        <w:rPr>
          <w:rFonts w:ascii="Times New Roman" w:hAnsi="Times New Roman" w:cs="Times New Roman"/>
          <w:sz w:val="20"/>
          <w:szCs w:val="20"/>
        </w:rPr>
        <w:t>Appendix S</w:t>
      </w:r>
      <w:bookmarkStart w:id="0" w:name="_GoBack"/>
      <w:bookmarkEnd w:id="0"/>
      <w:r w:rsidRPr="002B2EC8">
        <w:rPr>
          <w:rFonts w:ascii="Times New Roman" w:hAnsi="Times New Roman" w:cs="Times New Roman"/>
          <w:sz w:val="20"/>
          <w:szCs w:val="20"/>
        </w:rPr>
        <w:t xml:space="preserve">1. </w:t>
      </w:r>
      <w:r w:rsidR="002B2EC8" w:rsidRPr="002B2EC8">
        <w:rPr>
          <w:rFonts w:ascii="Times New Roman" w:hAnsi="Times New Roman" w:cs="Times New Roman"/>
          <w:bCs/>
          <w:sz w:val="20"/>
          <w:szCs w:val="20"/>
        </w:rPr>
        <w:t>Table of model results from Bayesian closed capture analysis of wood duck capture-mark-recapture data from Churchill County, Nevada (2008-2016).</w:t>
      </w:r>
      <w:r w:rsidR="00A351C1">
        <w:rPr>
          <w:rFonts w:ascii="Times New Roman" w:hAnsi="Times New Roman" w:cs="Times New Roman"/>
          <w:bCs/>
          <w:sz w:val="20"/>
          <w:szCs w:val="20"/>
        </w:rPr>
        <w:t xml:space="preserve">  </w:t>
      </w:r>
      <w:r w:rsidRPr="002B2EC8">
        <w:rPr>
          <w:rFonts w:ascii="Times New Roman" w:hAnsi="Times New Roman" w:cs="Times New Roman"/>
          <w:sz w:val="20"/>
          <w:szCs w:val="20"/>
        </w:rPr>
        <w:t xml:space="preserve">B. Sedinger, T. Riecke, C. Nicolai, R. Woolstenhulm, B. Henry, K. Stewart. </w:t>
      </w:r>
      <w:r w:rsidRPr="002B2EC8">
        <w:rPr>
          <w:rFonts w:ascii="Times New Roman" w:hAnsi="Times New Roman" w:cs="Times New Roman"/>
          <w:bCs/>
          <w:sz w:val="20"/>
          <w:szCs w:val="20"/>
        </w:rPr>
        <w:t xml:space="preserve">Experimental harvest regulations reveal that water availability during spring, not harvest, affects change in a waterfowl population.  Ecology &amp; Evolution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4"/>
        <w:gridCol w:w="766"/>
        <w:gridCol w:w="766"/>
        <w:gridCol w:w="766"/>
        <w:gridCol w:w="766"/>
        <w:gridCol w:w="766"/>
        <w:gridCol w:w="766"/>
        <w:gridCol w:w="833"/>
        <w:gridCol w:w="594"/>
        <w:gridCol w:w="616"/>
        <w:gridCol w:w="966"/>
        <w:gridCol w:w="316"/>
      </w:tblGrid>
      <w:tr w:rsidR="005135E8" w:rsidRPr="002B2EC8" w14:paraId="72E6511C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0B9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478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292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937" w14:textId="0A561571" w:rsidR="005135E8" w:rsidRPr="005135E8" w:rsidRDefault="009643A1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EB0" w14:textId="1CC68362" w:rsidR="005135E8" w:rsidRPr="005135E8" w:rsidRDefault="009643A1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B81" w14:textId="64A97D22" w:rsidR="005135E8" w:rsidRPr="005135E8" w:rsidRDefault="009643A1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AE57" w14:textId="5E73CBEB" w:rsidR="005135E8" w:rsidRPr="005135E8" w:rsidRDefault="009643A1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75A" w14:textId="100372D8" w:rsidR="005135E8" w:rsidRPr="005135E8" w:rsidRDefault="009643A1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6EE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D21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E92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29DF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2B2EC8" w:rsidRPr="002B2EC8" w14:paraId="41B47B25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9E2E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9B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0D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F2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65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A9C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90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1A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FF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4B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5A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00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3DE9722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2BF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E1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D6F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18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F92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8A8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76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BB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674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AD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53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4F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3A90BE16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B2D1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E5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B0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6B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62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4D5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ED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AD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57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13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66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CC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F641AAE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51F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C0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28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7F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C3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77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36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AB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F4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DEB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7A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B5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3E313F8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D7B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15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81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40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DF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69F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B7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EA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31F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417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A2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EE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5F236B6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B30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8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7E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62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DC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F2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27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B3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CE1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BA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25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DA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F1BD0D1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2A7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C6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E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43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3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CE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BE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00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C3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C6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1E0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49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84B2D7A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F96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B94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63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0C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D8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0DD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60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75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2C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E5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B5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65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B4CE8E8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21A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N.der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C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8F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C4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3F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DD3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A9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4E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80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B2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DC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459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403D7FC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C74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59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25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80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07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CB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271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35F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19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2AC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3E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5D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71A77BF5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593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01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71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A9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CCA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D3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AB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691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67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6C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2A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A4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FDE25C0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ADA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8F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29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91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C0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BC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FA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FE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88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E9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63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430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7D1DD7F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0CEA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8D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9D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C7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CBC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6A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6A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68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6F6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4B3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D9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690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7264434B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2953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4D5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39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E0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8A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68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74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FD9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C4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E0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670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AE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FC82EE5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EC2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B5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725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45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25B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1F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EA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41D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9D0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A7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70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60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7B432D23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00E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34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C39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E1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E6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3A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00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531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F2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34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3E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09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BFBBAF2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7EF7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F4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58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B7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D1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47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09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B99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66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BB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D2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4A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B71C7DF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78C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p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35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D0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77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0A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4F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22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73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FC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F5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CA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63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06628C23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D90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783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30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FF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6A3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DB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90C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D3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18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D4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91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7B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3F3059E4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2BB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34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51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9B8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43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7A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36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DD3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22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5D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DF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59E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35B809FC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668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0C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848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66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50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A6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543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2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A7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7E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E3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15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56044F8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588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C3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30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80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C0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38B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A6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B4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03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15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FD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6F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64AAD38B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7A4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353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3A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40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98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05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C6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91E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CA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BC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91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59B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5EA9943D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F90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8A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12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D4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70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6E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3B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28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CC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E1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D4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7D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AB3CC92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D927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3B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F1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D44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5B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11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9F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D0A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5F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DD9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4BD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44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64786EFC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9A6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2A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E7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D7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641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AB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3D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8B3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DD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90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D8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28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23A7D25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2BE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omega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42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84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DF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83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F6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7B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E1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12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43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3C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E0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7202111F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A6D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41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E6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D4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BEB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B7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46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30A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90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DF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435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8F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C808431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576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BC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2C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1E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F9E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CA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8D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F7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57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C8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78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E2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62080831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D48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90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F7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C7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53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64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50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61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FD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82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DE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DC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0367C665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746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2B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AB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0B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6E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28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928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744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28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1E2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227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676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2E898C14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8D0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F4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6D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50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EBA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90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AA0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B3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2CD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50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00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79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0D949C5F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9BC7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A3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F0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89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C2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C7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75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80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96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32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37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3CC0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16F82B94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D7D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7F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55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399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6A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45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70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E9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A7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0C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409A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1A2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4EA43576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556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lambda.der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36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41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7AA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84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5EE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90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AA2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894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36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F9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5A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C8" w:rsidRPr="002B2EC8" w14:paraId="0F2CEDAB" w14:textId="77777777" w:rsidTr="005135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65F" w14:textId="77777777" w:rsidR="005135E8" w:rsidRPr="005135E8" w:rsidRDefault="005135E8" w:rsidP="005135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09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483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66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BD5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FD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D31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296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98B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40C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4AF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F07" w14:textId="77777777" w:rsidR="005135E8" w:rsidRPr="005135E8" w:rsidRDefault="005135E8" w:rsidP="00513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9A66D59" w14:textId="77777777" w:rsidR="005135E8" w:rsidRPr="002B2EC8" w:rsidRDefault="005135E8" w:rsidP="001150EC">
      <w:pPr>
        <w:rPr>
          <w:rFonts w:ascii="Times New Roman" w:hAnsi="Times New Roman" w:cs="Times New Roman"/>
          <w:sz w:val="20"/>
          <w:szCs w:val="20"/>
        </w:rPr>
      </w:pPr>
    </w:p>
    <w:sectPr w:rsidR="005135E8" w:rsidRPr="002B2EC8" w:rsidSect="00513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B80EC" w14:textId="77777777" w:rsidR="00B55ABE" w:rsidRDefault="00B55ABE" w:rsidP="005135E8">
      <w:pPr>
        <w:spacing w:after="0" w:line="240" w:lineRule="auto"/>
      </w:pPr>
      <w:r>
        <w:separator/>
      </w:r>
    </w:p>
  </w:endnote>
  <w:endnote w:type="continuationSeparator" w:id="0">
    <w:p w14:paraId="5187AC2F" w14:textId="77777777" w:rsidR="00B55ABE" w:rsidRDefault="00B55ABE" w:rsidP="00513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C3DEC" w14:textId="77777777" w:rsidR="00B55ABE" w:rsidRDefault="00B55ABE" w:rsidP="005135E8">
      <w:pPr>
        <w:spacing w:after="0" w:line="240" w:lineRule="auto"/>
      </w:pPr>
      <w:r>
        <w:separator/>
      </w:r>
    </w:p>
  </w:footnote>
  <w:footnote w:type="continuationSeparator" w:id="0">
    <w:p w14:paraId="2CABC56F" w14:textId="77777777" w:rsidR="00B55ABE" w:rsidRDefault="00B55ABE" w:rsidP="00513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5E8"/>
    <w:rsid w:val="001150EC"/>
    <w:rsid w:val="002B2EC8"/>
    <w:rsid w:val="005135E8"/>
    <w:rsid w:val="005467D0"/>
    <w:rsid w:val="007F0016"/>
    <w:rsid w:val="009643A1"/>
    <w:rsid w:val="009F5FCB"/>
    <w:rsid w:val="00A351C1"/>
    <w:rsid w:val="00A50FEB"/>
    <w:rsid w:val="00AD5664"/>
    <w:rsid w:val="00B55ABE"/>
    <w:rsid w:val="00B60889"/>
    <w:rsid w:val="00F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833A"/>
  <w15:chartTrackingRefBased/>
  <w15:docId w15:val="{A28A35B7-53B5-4CD3-B073-CB73DD83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5E8"/>
  </w:style>
  <w:style w:type="paragraph" w:styleId="Footer">
    <w:name w:val="footer"/>
    <w:basedOn w:val="Normal"/>
    <w:link w:val="FooterChar"/>
    <w:uiPriority w:val="99"/>
    <w:unhideWhenUsed/>
    <w:rsid w:val="0051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35CBDA89AD1C479E1181097907F21C" ma:contentTypeVersion="9" ma:contentTypeDescription="Create a new document." ma:contentTypeScope="" ma:versionID="fae4c9f8035849f35ef8e0f72eb5b48a">
  <xsd:schema xmlns:xsd="http://www.w3.org/2001/XMLSchema" xmlns:xs="http://www.w3.org/2001/XMLSchema" xmlns:p="http://schemas.microsoft.com/office/2006/metadata/properties" xmlns:ns3="f101642f-9970-4231-a0c1-42267d58418b" targetNamespace="http://schemas.microsoft.com/office/2006/metadata/properties" ma:root="true" ma:fieldsID="5778effd3c46e44394ac38438101ecbf" ns3:_="">
    <xsd:import namespace="f101642f-9970-4231-a0c1-42267d5841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1642f-9970-4231-a0c1-42267d584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FF726E-AB78-4594-BF69-2F8B99D949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97A45A-558B-47D1-A14E-D9DF4397E8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1642f-9970-4231-a0c1-42267d5841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33770A-508B-4FE0-B863-60B9EF3F23F9}">
  <ds:schemaRefs>
    <ds:schemaRef ds:uri="http://purl.org/dc/terms/"/>
    <ds:schemaRef ds:uri="http://schemas.microsoft.com/office/2006/documentManagement/types"/>
    <ds:schemaRef ds:uri="f101642f-9970-4231-a0c1-42267d58418b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nger, Ben</dc:creator>
  <cp:keywords/>
  <dc:description/>
  <cp:lastModifiedBy>Jenifer S.</cp:lastModifiedBy>
  <cp:revision>10</cp:revision>
  <dcterms:created xsi:type="dcterms:W3CDTF">2019-08-05T17:04:00Z</dcterms:created>
  <dcterms:modified xsi:type="dcterms:W3CDTF">2019-10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35CBDA89AD1C479E1181097907F21C</vt:lpwstr>
  </property>
</Properties>
</file>